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AF3" w:rsidRPr="00CB4F01" w:rsidRDefault="00B657C5" w:rsidP="00EF1AF3">
      <w:pPr>
        <w:widowControl/>
        <w:spacing w:line="480" w:lineRule="auto"/>
        <w:rPr>
          <w:rFonts w:ascii="Times New Roman" w:hAnsi="Times New Roman"/>
          <w:szCs w:val="21"/>
        </w:rPr>
      </w:pPr>
      <w:r w:rsidRPr="00275381">
        <w:rPr>
          <w:rFonts w:ascii="Times New Roman" w:hAnsi="Times New Roman"/>
          <w:b/>
          <w:sz w:val="24"/>
          <w:szCs w:val="24"/>
        </w:rPr>
        <w:t xml:space="preserve">Supplementary Table 2: Differences in gene expression profiles related to tumor metastasis between the vector- and </w:t>
      </w:r>
      <w:proofErr w:type="spellStart"/>
      <w:r w:rsidRPr="00275381">
        <w:rPr>
          <w:rFonts w:ascii="Times New Roman" w:hAnsi="Times New Roman"/>
          <w:b/>
          <w:sz w:val="24"/>
          <w:szCs w:val="24"/>
        </w:rPr>
        <w:t>shCTCF-tansfected</w:t>
      </w:r>
      <w:proofErr w:type="spellEnd"/>
      <w:r w:rsidRPr="00275381">
        <w:rPr>
          <w:rFonts w:ascii="Times New Roman" w:hAnsi="Times New Roman"/>
          <w:b/>
          <w:sz w:val="24"/>
          <w:szCs w:val="24"/>
        </w:rPr>
        <w:t xml:space="preserve"> SKOV3 and A2780 cells</w:t>
      </w:r>
    </w:p>
    <w:tbl>
      <w:tblPr>
        <w:tblW w:w="4820" w:type="dxa"/>
        <w:jc w:val="center"/>
        <w:tblInd w:w="96" w:type="dxa"/>
        <w:tblLook w:val="04A0" w:firstRow="1" w:lastRow="0" w:firstColumn="1" w:lastColumn="0" w:noHBand="0" w:noVBand="1"/>
      </w:tblPr>
      <w:tblGrid>
        <w:gridCol w:w="1660"/>
        <w:gridCol w:w="1840"/>
        <w:gridCol w:w="1320"/>
      </w:tblGrid>
      <w:tr w:rsidR="00EF1AF3" w:rsidRPr="000A6CE1" w:rsidTr="00B14DB7">
        <w:trPr>
          <w:trHeight w:val="270"/>
          <w:jc w:val="center"/>
        </w:trPr>
        <w:tc>
          <w:tcPr>
            <w:tcW w:w="166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C0C0C0"/>
            <w:noWrap/>
            <w:vAlign w:val="center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6CE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6CE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A6CE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Fold change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vMerge/>
            <w:tcBorders>
              <w:top w:val="single" w:sz="4" w:space="0" w:color="auto"/>
              <w:bottom w:val="single" w:sz="4" w:space="0" w:color="003366"/>
            </w:tcBorders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6CE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2780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6CE1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KOV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single" w:sz="4" w:space="0" w:color="003366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M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L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8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5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H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H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L4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T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B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6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80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S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S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L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N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PH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TV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3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.19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XYD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9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NRH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G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P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TATI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G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GA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.5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GB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KIS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ISS1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0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A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AT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7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60.4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3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8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S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YC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0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F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E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R4A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U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N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R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8.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5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S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7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D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1.0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T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YK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F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F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M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MP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7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MP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FSF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8.3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5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PM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TSH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.9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1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</w:tr>
      <w:tr w:rsidR="00EF1AF3" w:rsidRPr="000A6CE1" w:rsidTr="00B14DB7">
        <w:trPr>
          <w:trHeight w:val="270"/>
          <w:jc w:val="center"/>
        </w:trPr>
        <w:tc>
          <w:tcPr>
            <w:tcW w:w="1660" w:type="dxa"/>
            <w:tcBorders>
              <w:top w:val="nil"/>
              <w:bottom w:val="single" w:sz="4" w:space="0" w:color="003366"/>
              <w:right w:val="nil"/>
            </w:tcBorders>
            <w:shd w:val="clear" w:color="000000" w:fill="C0C0C0"/>
            <w:vAlign w:val="center"/>
            <w:hideMark/>
          </w:tcPr>
          <w:p w:rsidR="00EF1AF3" w:rsidRPr="000A6CE1" w:rsidRDefault="00EF1AF3" w:rsidP="00B14D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PLP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AF3" w:rsidRPr="000A6CE1" w:rsidRDefault="00EF1AF3" w:rsidP="00B14D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A6CE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</w:tr>
    </w:tbl>
    <w:p w:rsidR="00EF1AF3" w:rsidRPr="00F676E4" w:rsidRDefault="00EF1AF3" w:rsidP="00F675F3">
      <w:pPr>
        <w:widowControl/>
        <w:spacing w:line="480" w:lineRule="auto"/>
        <w:rPr>
          <w:rFonts w:ascii="Times New Roman" w:hAnsi="Times New Roman"/>
          <w:szCs w:val="21"/>
        </w:rPr>
      </w:pPr>
    </w:p>
    <w:sectPr w:rsidR="00EF1AF3" w:rsidRPr="00F676E4" w:rsidSect="008D0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688" w:rsidRDefault="00A31688" w:rsidP="0097546B">
      <w:r>
        <w:separator/>
      </w:r>
    </w:p>
  </w:endnote>
  <w:endnote w:type="continuationSeparator" w:id="0">
    <w:p w:rsidR="00A31688" w:rsidRDefault="00A31688" w:rsidP="0097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688" w:rsidRDefault="00A31688" w:rsidP="0097546B">
      <w:r>
        <w:separator/>
      </w:r>
    </w:p>
  </w:footnote>
  <w:footnote w:type="continuationSeparator" w:id="0">
    <w:p w:rsidR="00A31688" w:rsidRDefault="00A31688" w:rsidP="00975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46B"/>
    <w:rsid w:val="00013DA0"/>
    <w:rsid w:val="000157AF"/>
    <w:rsid w:val="000424C9"/>
    <w:rsid w:val="00060E26"/>
    <w:rsid w:val="00063DB0"/>
    <w:rsid w:val="00072E11"/>
    <w:rsid w:val="00075A78"/>
    <w:rsid w:val="00077E21"/>
    <w:rsid w:val="000A232F"/>
    <w:rsid w:val="000A6CE1"/>
    <w:rsid w:val="000B0882"/>
    <w:rsid w:val="000B1DEF"/>
    <w:rsid w:val="000D263B"/>
    <w:rsid w:val="00105105"/>
    <w:rsid w:val="00113917"/>
    <w:rsid w:val="0011392E"/>
    <w:rsid w:val="001412F6"/>
    <w:rsid w:val="00172240"/>
    <w:rsid w:val="00182606"/>
    <w:rsid w:val="00197279"/>
    <w:rsid w:val="001D3A87"/>
    <w:rsid w:val="00215DC2"/>
    <w:rsid w:val="00233CBD"/>
    <w:rsid w:val="00252C8D"/>
    <w:rsid w:val="002622A2"/>
    <w:rsid w:val="00262912"/>
    <w:rsid w:val="002800EF"/>
    <w:rsid w:val="002E3E39"/>
    <w:rsid w:val="00364DF5"/>
    <w:rsid w:val="003A0B22"/>
    <w:rsid w:val="003A6BDD"/>
    <w:rsid w:val="003E4258"/>
    <w:rsid w:val="00434EFB"/>
    <w:rsid w:val="00451396"/>
    <w:rsid w:val="004B73EC"/>
    <w:rsid w:val="00504771"/>
    <w:rsid w:val="005807C7"/>
    <w:rsid w:val="00584AFF"/>
    <w:rsid w:val="005D7DF5"/>
    <w:rsid w:val="005E6278"/>
    <w:rsid w:val="005F2E5E"/>
    <w:rsid w:val="006043E6"/>
    <w:rsid w:val="00681D33"/>
    <w:rsid w:val="00685A8F"/>
    <w:rsid w:val="006F4948"/>
    <w:rsid w:val="006F668B"/>
    <w:rsid w:val="0071464E"/>
    <w:rsid w:val="00731970"/>
    <w:rsid w:val="00772D8F"/>
    <w:rsid w:val="00801465"/>
    <w:rsid w:val="00802660"/>
    <w:rsid w:val="0083121E"/>
    <w:rsid w:val="00845025"/>
    <w:rsid w:val="00896E4C"/>
    <w:rsid w:val="008D0A7E"/>
    <w:rsid w:val="008F0363"/>
    <w:rsid w:val="00917CF2"/>
    <w:rsid w:val="0095064C"/>
    <w:rsid w:val="0097546B"/>
    <w:rsid w:val="00993821"/>
    <w:rsid w:val="00A02725"/>
    <w:rsid w:val="00A139EC"/>
    <w:rsid w:val="00A25C6E"/>
    <w:rsid w:val="00A31127"/>
    <w:rsid w:val="00A31688"/>
    <w:rsid w:val="00A6233E"/>
    <w:rsid w:val="00A63967"/>
    <w:rsid w:val="00AA7DC1"/>
    <w:rsid w:val="00AD57D9"/>
    <w:rsid w:val="00B001EC"/>
    <w:rsid w:val="00B320FB"/>
    <w:rsid w:val="00B62B1B"/>
    <w:rsid w:val="00B657C5"/>
    <w:rsid w:val="00BD1134"/>
    <w:rsid w:val="00BF6D3D"/>
    <w:rsid w:val="00C3088C"/>
    <w:rsid w:val="00C40894"/>
    <w:rsid w:val="00C425A2"/>
    <w:rsid w:val="00CB4F01"/>
    <w:rsid w:val="00D04EB4"/>
    <w:rsid w:val="00D110F7"/>
    <w:rsid w:val="00D22EAE"/>
    <w:rsid w:val="00D83AD8"/>
    <w:rsid w:val="00D942EC"/>
    <w:rsid w:val="00D9641E"/>
    <w:rsid w:val="00DC0469"/>
    <w:rsid w:val="00E22E80"/>
    <w:rsid w:val="00E301DA"/>
    <w:rsid w:val="00EB2255"/>
    <w:rsid w:val="00ED40C1"/>
    <w:rsid w:val="00EE5190"/>
    <w:rsid w:val="00EF1AF3"/>
    <w:rsid w:val="00F4682A"/>
    <w:rsid w:val="00F6013D"/>
    <w:rsid w:val="00F6752E"/>
    <w:rsid w:val="00F675F3"/>
    <w:rsid w:val="00F6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6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4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46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4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465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6043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43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6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54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5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546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46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465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6043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43E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CF8DE2-7C69-443D-9C61-CB85FD605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sdwm.org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m.g</cp:lastModifiedBy>
  <cp:revision>4</cp:revision>
  <dcterms:created xsi:type="dcterms:W3CDTF">2017-04-21T11:50:00Z</dcterms:created>
  <dcterms:modified xsi:type="dcterms:W3CDTF">2017-08-23T03:17:00Z</dcterms:modified>
</cp:coreProperties>
</file>